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68C261" w14:textId="19480BB6" w:rsidR="007B251C" w:rsidRDefault="007B251C">
      <w:r>
        <w:t>Supplementary Materials - Images</w:t>
      </w:r>
    </w:p>
    <w:p w14:paraId="7588B875" w14:textId="19194762" w:rsidR="007B251C" w:rsidRDefault="007B251C"/>
    <w:p w14:paraId="79D43D36" w14:textId="3218C6BB" w:rsidR="007B251C" w:rsidRDefault="007B251C">
      <w:r>
        <w:rPr>
          <w:noProof/>
        </w:rPr>
        <w:drawing>
          <wp:inline distT="0" distB="0" distL="0" distR="0" wp14:anchorId="7B8CC394" wp14:editId="5025B5C7">
            <wp:extent cx="5130005" cy="3185651"/>
            <wp:effectExtent l="0" t="0" r="1270" b="254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7279" cy="31963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81E9B6" w14:textId="7EEFD85C" w:rsidR="007B251C" w:rsidRDefault="007B251C"/>
    <w:p w14:paraId="7386C37F" w14:textId="6288189A" w:rsidR="007B251C" w:rsidRDefault="007B251C">
      <w:r>
        <w:t xml:space="preserve">Figure SI1: Total ASVs Measured in Each Sample. Samples are coloured by whether they are control samples. Order on the </w:t>
      </w:r>
      <w:r w:rsidR="009F2B2B">
        <w:t>x-axis</w:t>
      </w:r>
      <w:r>
        <w:t xml:space="preserve"> is sorted by number of ASVs. The dotted line represents the chosen </w:t>
      </w:r>
      <w:proofErr w:type="spellStart"/>
      <w:r>
        <w:t>cutoff</w:t>
      </w:r>
      <w:proofErr w:type="spellEnd"/>
      <w:r>
        <w:t xml:space="preserve"> for </w:t>
      </w:r>
      <w:r w:rsidR="009F2B2B">
        <w:t xml:space="preserve">the </w:t>
      </w:r>
      <w:r>
        <w:t xml:space="preserve">minimum number of ASVs present to be considered a successfully sequenced sample. </w:t>
      </w:r>
    </w:p>
    <w:p w14:paraId="258579F2" w14:textId="77777777" w:rsidR="007B251C" w:rsidRDefault="007B251C"/>
    <w:p w14:paraId="5D4F3368" w14:textId="6EDFA2C9" w:rsidR="007B251C" w:rsidRDefault="009F2B2B">
      <w:r>
        <w:rPr>
          <w:noProof/>
        </w:rPr>
        <w:drawing>
          <wp:inline distT="0" distB="0" distL="0" distR="0" wp14:anchorId="576E22D3" wp14:editId="6854F1D3">
            <wp:extent cx="4232787" cy="2823578"/>
            <wp:effectExtent l="0" t="0" r="0" b="0"/>
            <wp:docPr id="3" name="Picture 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scatter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6544" cy="28527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F02607" w14:textId="4ADA54EE" w:rsidR="007B251C" w:rsidRDefault="007B251C">
      <w:r>
        <w:t>Figure SI2: Total ASVs measured per sample versus unique ASVs measured per sample.</w:t>
      </w:r>
      <w:r w:rsidR="004039B3">
        <w:t xml:space="preserve"> This relationship was modelled using a generalized linear model from the </w:t>
      </w:r>
      <w:proofErr w:type="spellStart"/>
      <w:r w:rsidR="004039B3">
        <w:t>quasipoission</w:t>
      </w:r>
      <w:proofErr w:type="spellEnd"/>
      <w:r w:rsidR="004039B3">
        <w:t xml:space="preserve"> family, which found no significant effect of log of Total ASVs observed on number of unique ASVs observed</w:t>
      </w:r>
      <w:r w:rsidR="009F2B2B">
        <w:t xml:space="preserve">. The model was run as </w:t>
      </w:r>
      <w:proofErr w:type="spellStart"/>
      <w:r w:rsidR="009F2B2B">
        <w:t>glm</w:t>
      </w:r>
      <w:proofErr w:type="spellEnd"/>
      <w:r w:rsidR="009F2B2B">
        <w:t xml:space="preserve"> (</w:t>
      </w:r>
      <w:proofErr w:type="spellStart"/>
      <w:r w:rsidR="009F2B2B">
        <w:t>Unique_ASV</w:t>
      </w:r>
      <w:proofErr w:type="spellEnd"/>
      <w:r w:rsidR="009F2B2B">
        <w:t xml:space="preserve"> ~ </w:t>
      </w:r>
      <w:proofErr w:type="gramStart"/>
      <w:r w:rsidR="009F2B2B">
        <w:t>log(</w:t>
      </w:r>
      <w:proofErr w:type="gramEnd"/>
      <w:r w:rsidR="009F2B2B">
        <w:t xml:space="preserve">Total_ASV+1)). The t-value of </w:t>
      </w:r>
      <w:proofErr w:type="gramStart"/>
      <w:r w:rsidR="009F2B2B">
        <w:t>log(</w:t>
      </w:r>
      <w:proofErr w:type="gramEnd"/>
      <w:r w:rsidR="009F2B2B">
        <w:t xml:space="preserve">Total_ASV+1) was 0.427 with a p-value of 0.67.  Null deviance was 130.37 on 129 degrees of freedom. Residual deviance was 130.19 on 128 degrees of freedom. </w:t>
      </w:r>
    </w:p>
    <w:sectPr w:rsidR="007B25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51C"/>
    <w:rsid w:val="004039B3"/>
    <w:rsid w:val="00726C1F"/>
    <w:rsid w:val="007B251C"/>
    <w:rsid w:val="009F2B2B"/>
    <w:rsid w:val="00BC11C6"/>
    <w:rsid w:val="00DC4101"/>
    <w:rsid w:val="00FC4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4CCB57"/>
  <w15:chartTrackingRefBased/>
  <w15:docId w15:val="{FD1578B9-A6A4-5D46-8B8F-E8F42440E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24</Words>
  <Characters>717</Characters>
  <Application>Microsoft Office Word</Application>
  <DocSecurity>0</DocSecurity>
  <Lines>11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son, Raphaella</dc:creator>
  <cp:keywords/>
  <dc:description/>
  <cp:lastModifiedBy>Jackson, Raphaella</cp:lastModifiedBy>
  <cp:revision>3</cp:revision>
  <dcterms:created xsi:type="dcterms:W3CDTF">2023-01-11T14:04:00Z</dcterms:created>
  <dcterms:modified xsi:type="dcterms:W3CDTF">2023-01-16T13:34:00Z</dcterms:modified>
</cp:coreProperties>
</file>